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1FD9B" w14:textId="77777777" w:rsidR="00D024DF" w:rsidRPr="00D024DF" w:rsidRDefault="00AE62F8" w:rsidP="00D024DF">
      <w:pPr>
        <w:spacing w:line="276" w:lineRule="auto"/>
        <w:jc w:val="center"/>
        <w:rPr>
          <w:b/>
          <w:szCs w:val="24"/>
        </w:rPr>
      </w:pPr>
      <w:r w:rsidRPr="00C655D7">
        <w:rPr>
          <w:sz w:val="22"/>
          <w:szCs w:val="22"/>
        </w:rPr>
        <w:t>Title</w:t>
      </w:r>
      <w:r w:rsidR="0071542B" w:rsidRPr="00C655D7">
        <w:rPr>
          <w:rFonts w:cs="Arial"/>
          <w:sz w:val="36"/>
          <w:szCs w:val="36"/>
        </w:rPr>
        <w:t xml:space="preserve"> </w:t>
      </w:r>
      <w:r w:rsidR="00D024DF" w:rsidRPr="00D024DF">
        <w:rPr>
          <w:b/>
          <w:szCs w:val="24"/>
        </w:rPr>
        <w:t>Did Low Risk Perception Mediate the COVID-19 Second Wave in Bangladesh? A Cross-sectional Study on Risk Perception and Preventive Practice</w:t>
      </w:r>
    </w:p>
    <w:p w14:paraId="4A550CF9" w14:textId="599E500E" w:rsidR="00AE62F8" w:rsidRDefault="00AE62F8" w:rsidP="00D024DF">
      <w:pPr>
        <w:pStyle w:val="Heading1"/>
        <w:tabs>
          <w:tab w:val="center" w:pos="4513"/>
        </w:tabs>
        <w:spacing w:before="100" w:beforeAutospacing="1" w:after="100" w:afterAutospacing="1" w:line="276" w:lineRule="auto"/>
        <w:jc w:val="center"/>
        <w:rPr>
          <w:sz w:val="22"/>
          <w:szCs w:val="22"/>
        </w:rPr>
      </w:pPr>
    </w:p>
    <w:p w14:paraId="14E92005" w14:textId="0259CE89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1018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860"/>
        <w:gridCol w:w="5473"/>
        <w:gridCol w:w="1906"/>
      </w:tblGrid>
      <w:tr w:rsidR="00F00C58" w:rsidRPr="0022554A" w14:paraId="6A8047A6" w14:textId="77777777" w:rsidTr="0061607C">
        <w:tc>
          <w:tcPr>
            <w:tcW w:w="1949" w:type="dxa"/>
          </w:tcPr>
          <w:p w14:paraId="4E7E0A4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60" w:type="dxa"/>
          </w:tcPr>
          <w:p w14:paraId="545E0570" w14:textId="77777777" w:rsidR="00F00C58" w:rsidRPr="0022554A" w:rsidRDefault="00F00C5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36036EE2" w14:textId="77777777" w:rsidR="00F00C58" w:rsidRPr="0022554A" w:rsidRDefault="00F00C5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906" w:type="dxa"/>
          </w:tcPr>
          <w:p w14:paraId="3CC19BBC" w14:textId="77777777" w:rsidR="00F00C58" w:rsidRPr="0022554A" w:rsidRDefault="00194A1D" w:rsidP="0061607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/Paragraph #</w:t>
            </w:r>
          </w:p>
        </w:tc>
      </w:tr>
      <w:tr w:rsidR="00F00C58" w:rsidRPr="0022554A" w14:paraId="0D936F40" w14:textId="77777777" w:rsidTr="0061607C">
        <w:tc>
          <w:tcPr>
            <w:tcW w:w="1949" w:type="dxa"/>
            <w:vMerge w:val="restart"/>
          </w:tcPr>
          <w:p w14:paraId="564988AA" w14:textId="77777777" w:rsidR="00F00C58" w:rsidRPr="002602FB" w:rsidRDefault="00F00C5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860" w:type="dxa"/>
            <w:vMerge w:val="restart"/>
          </w:tcPr>
          <w:p w14:paraId="5E0CC809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B62D8CA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06" w:type="dxa"/>
          </w:tcPr>
          <w:p w14:paraId="0A2376DB" w14:textId="77777777" w:rsidR="00F00C58" w:rsidRPr="0022554A" w:rsidRDefault="00660B8F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F00C58" w:rsidRPr="0022554A" w14:paraId="5DC3DA16" w14:textId="77777777" w:rsidTr="0061607C">
        <w:tc>
          <w:tcPr>
            <w:tcW w:w="1949" w:type="dxa"/>
            <w:vMerge/>
          </w:tcPr>
          <w:p w14:paraId="6C1FAC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60" w:type="dxa"/>
            <w:vMerge/>
          </w:tcPr>
          <w:p w14:paraId="1637601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6F43D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06" w:type="dxa"/>
          </w:tcPr>
          <w:p w14:paraId="7889E930" w14:textId="77777777" w:rsidR="00F00C58" w:rsidRPr="0022554A" w:rsidRDefault="00F00C58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00C58" w:rsidRPr="0022554A" w14:paraId="49D96005" w14:textId="77777777" w:rsidTr="0061607C">
        <w:tc>
          <w:tcPr>
            <w:tcW w:w="0" w:type="auto"/>
            <w:gridSpan w:val="3"/>
          </w:tcPr>
          <w:p w14:paraId="3D925D60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06" w:type="dxa"/>
          </w:tcPr>
          <w:p w14:paraId="33150E7B" w14:textId="77777777" w:rsidR="00F00C58" w:rsidRPr="0061607C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F00C58" w:rsidRPr="0022554A" w14:paraId="0017266D" w14:textId="77777777" w:rsidTr="0061607C">
        <w:tc>
          <w:tcPr>
            <w:tcW w:w="1949" w:type="dxa"/>
          </w:tcPr>
          <w:p w14:paraId="334589C4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860" w:type="dxa"/>
          </w:tcPr>
          <w:p w14:paraId="0DC2F7E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BAD084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06" w:type="dxa"/>
          </w:tcPr>
          <w:p w14:paraId="0823377B" w14:textId="3549C352" w:rsidR="00F00C58" w:rsidRDefault="00A07A2E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  <w:p w14:paraId="4A141930" w14:textId="7C045CB0" w:rsidR="00194A1D" w:rsidRPr="0061607C" w:rsidRDefault="00194A1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s </w:t>
            </w:r>
            <w:r w:rsidR="00A07A2E">
              <w:rPr>
                <w:sz w:val="20"/>
              </w:rPr>
              <w:t>2-3</w:t>
            </w:r>
          </w:p>
        </w:tc>
      </w:tr>
      <w:tr w:rsidR="00F00C58" w:rsidRPr="0022554A" w14:paraId="1B59EA67" w14:textId="77777777" w:rsidTr="0061607C">
        <w:tc>
          <w:tcPr>
            <w:tcW w:w="1949" w:type="dxa"/>
          </w:tcPr>
          <w:p w14:paraId="1329CAD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860" w:type="dxa"/>
          </w:tcPr>
          <w:p w14:paraId="45583AA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4CF1344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06" w:type="dxa"/>
          </w:tcPr>
          <w:p w14:paraId="1ED360E5" w14:textId="77777777" w:rsidR="00A07A2E" w:rsidRDefault="00A07A2E" w:rsidP="00A07A2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  <w:p w14:paraId="181C93AC" w14:textId="2E390350" w:rsidR="00F00C58" w:rsidRPr="0022554A" w:rsidRDefault="00A07A2E" w:rsidP="00A07A2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s 2-3</w:t>
            </w:r>
          </w:p>
        </w:tc>
      </w:tr>
      <w:tr w:rsidR="00F00C58" w:rsidRPr="0022554A" w14:paraId="290049F5" w14:textId="77777777" w:rsidTr="0061607C">
        <w:tc>
          <w:tcPr>
            <w:tcW w:w="0" w:type="auto"/>
            <w:gridSpan w:val="3"/>
          </w:tcPr>
          <w:p w14:paraId="63823EBE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06" w:type="dxa"/>
          </w:tcPr>
          <w:p w14:paraId="16ADEA40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35D3E0B2" w14:textId="77777777" w:rsidTr="0061607C">
        <w:tc>
          <w:tcPr>
            <w:tcW w:w="1949" w:type="dxa"/>
          </w:tcPr>
          <w:p w14:paraId="0B21F208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860" w:type="dxa"/>
          </w:tcPr>
          <w:p w14:paraId="304ECEF6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A6673BB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906" w:type="dxa"/>
          </w:tcPr>
          <w:p w14:paraId="2772A7E6" w14:textId="77777777" w:rsidR="00F00C58" w:rsidRDefault="00194A1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49FE9A9" w14:textId="228E55BE" w:rsidR="00194A1D" w:rsidRPr="0022554A" w:rsidRDefault="00194A1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s </w:t>
            </w:r>
            <w:r w:rsidR="00A07A2E">
              <w:rPr>
                <w:sz w:val="20"/>
              </w:rPr>
              <w:t>1</w:t>
            </w:r>
          </w:p>
        </w:tc>
      </w:tr>
      <w:tr w:rsidR="00F00C58" w:rsidRPr="0022554A" w14:paraId="5C242DEA" w14:textId="77777777" w:rsidTr="0061607C">
        <w:tc>
          <w:tcPr>
            <w:tcW w:w="1949" w:type="dxa"/>
          </w:tcPr>
          <w:p w14:paraId="1C5FE08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860" w:type="dxa"/>
          </w:tcPr>
          <w:p w14:paraId="2534BEE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38BADE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06" w:type="dxa"/>
          </w:tcPr>
          <w:p w14:paraId="509B73E6" w14:textId="77777777" w:rsidR="00194A1D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6BA177E" w14:textId="0DA7F3B9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 w:rsidR="00A07A2E">
              <w:rPr>
                <w:sz w:val="20"/>
              </w:rPr>
              <w:t>1-3</w:t>
            </w:r>
          </w:p>
        </w:tc>
      </w:tr>
      <w:bookmarkEnd w:id="25"/>
      <w:bookmarkEnd w:id="26"/>
      <w:tr w:rsidR="00F00C58" w:rsidRPr="0022554A" w14:paraId="76E463D4" w14:textId="77777777" w:rsidTr="0061607C">
        <w:tc>
          <w:tcPr>
            <w:tcW w:w="1949" w:type="dxa"/>
          </w:tcPr>
          <w:p w14:paraId="73024EA2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860" w:type="dxa"/>
          </w:tcPr>
          <w:p w14:paraId="3A8F9AE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23597A9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06" w:type="dxa"/>
          </w:tcPr>
          <w:p w14:paraId="4D07F3C7" w14:textId="77777777" w:rsidR="00194A1D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451FFAC6" w14:textId="32E41206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 w:rsidR="00A07A2E">
              <w:rPr>
                <w:sz w:val="20"/>
              </w:rPr>
              <w:t>1-2</w:t>
            </w:r>
          </w:p>
        </w:tc>
      </w:tr>
      <w:tr w:rsidR="00F00C58" w:rsidRPr="0022554A" w14:paraId="30032EA7" w14:textId="77777777" w:rsidTr="0061607C">
        <w:tc>
          <w:tcPr>
            <w:tcW w:w="1949" w:type="dxa"/>
          </w:tcPr>
          <w:p w14:paraId="32D6BD6B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860" w:type="dxa"/>
          </w:tcPr>
          <w:p w14:paraId="732D8005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3952AF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06" w:type="dxa"/>
          </w:tcPr>
          <w:p w14:paraId="7C9E15FA" w14:textId="77777777" w:rsidR="00194A1D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7BE0643" w14:textId="366DE765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 w:rsidR="00A07A2E">
              <w:rPr>
                <w:sz w:val="20"/>
              </w:rPr>
              <w:t>4-5 &amp; Table-1</w:t>
            </w:r>
          </w:p>
        </w:tc>
      </w:tr>
      <w:tr w:rsidR="00F00C58" w:rsidRPr="0022554A" w14:paraId="2798696F" w14:textId="77777777" w:rsidTr="0061607C">
        <w:trPr>
          <w:trHeight w:val="294"/>
        </w:trPr>
        <w:tc>
          <w:tcPr>
            <w:tcW w:w="1949" w:type="dxa"/>
          </w:tcPr>
          <w:p w14:paraId="05218F3E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860" w:type="dxa"/>
          </w:tcPr>
          <w:p w14:paraId="7380F771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35A1938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06" w:type="dxa"/>
          </w:tcPr>
          <w:p w14:paraId="12A65879" w14:textId="77777777" w:rsidR="00EA43EB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14:paraId="129CE20B" w14:textId="1345446F" w:rsidR="00F00C58" w:rsidRPr="0061607C" w:rsidRDefault="00940EC6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 7-8 </w:t>
            </w:r>
            <w:r>
              <w:rPr>
                <w:sz w:val="20"/>
              </w:rPr>
              <w:t>&amp; Table-1</w:t>
            </w:r>
          </w:p>
        </w:tc>
      </w:tr>
      <w:tr w:rsidR="00F00C58" w:rsidRPr="0022554A" w14:paraId="4A02B290" w14:textId="77777777" w:rsidTr="0061607C">
        <w:tc>
          <w:tcPr>
            <w:tcW w:w="1949" w:type="dxa"/>
          </w:tcPr>
          <w:p w14:paraId="1D118BF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60" w:type="dxa"/>
          </w:tcPr>
          <w:p w14:paraId="45331E8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552709CB" w14:textId="77777777" w:rsidR="00F00C58" w:rsidRPr="0022554A" w:rsidRDefault="00F00C5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06" w:type="dxa"/>
          </w:tcPr>
          <w:p w14:paraId="55AF8809" w14:textId="0547BD37" w:rsidR="00F00C58" w:rsidRPr="0022554A" w:rsidRDefault="009C1BC6" w:rsidP="0061607C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F00C58" w:rsidRPr="0022554A" w14:paraId="544C5F38" w14:textId="77777777" w:rsidTr="0061607C">
        <w:tc>
          <w:tcPr>
            <w:tcW w:w="1949" w:type="dxa"/>
          </w:tcPr>
          <w:p w14:paraId="64890A5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860" w:type="dxa"/>
          </w:tcPr>
          <w:p w14:paraId="785F79A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01CA329E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906" w:type="dxa"/>
          </w:tcPr>
          <w:p w14:paraId="45048721" w14:textId="2A2B6C53" w:rsidR="00F00C58" w:rsidRDefault="003165FC" w:rsidP="003165FC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ethods: Paragraph 2 &amp; supplementary material-</w:t>
            </w:r>
          </w:p>
          <w:p w14:paraId="59C0CB84" w14:textId="247C47D5" w:rsidR="00EA43EB" w:rsidRPr="0022554A" w:rsidRDefault="008A5310" w:rsidP="003165FC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ample size</w:t>
            </w:r>
            <w:r w:rsidR="003165FC">
              <w:rPr>
                <w:sz w:val="20"/>
              </w:rPr>
              <w:t xml:space="preserve"> calculation</w:t>
            </w:r>
          </w:p>
        </w:tc>
      </w:tr>
      <w:tr w:rsidR="00F00C58" w:rsidRPr="0022554A" w14:paraId="63BD27E7" w14:textId="77777777" w:rsidTr="0061607C">
        <w:tc>
          <w:tcPr>
            <w:tcW w:w="1949" w:type="dxa"/>
          </w:tcPr>
          <w:p w14:paraId="10EDC02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60" w:type="dxa"/>
          </w:tcPr>
          <w:p w14:paraId="0BF0BB8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D58234F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06" w:type="dxa"/>
          </w:tcPr>
          <w:p w14:paraId="4F9F05B4" w14:textId="77777777" w:rsidR="003165FC" w:rsidRDefault="003165FC" w:rsidP="003165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14:paraId="294F56AE" w14:textId="72FF8505" w:rsidR="00F00C58" w:rsidRPr="0022554A" w:rsidRDefault="003165FC" w:rsidP="003165F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ata Analysis: Page 7-8</w:t>
            </w:r>
          </w:p>
        </w:tc>
      </w:tr>
      <w:tr w:rsidR="00F00C58" w:rsidRPr="0022554A" w14:paraId="24A04608" w14:textId="77777777" w:rsidTr="0061607C">
        <w:tc>
          <w:tcPr>
            <w:tcW w:w="1949" w:type="dxa"/>
            <w:vMerge w:val="restart"/>
          </w:tcPr>
          <w:p w14:paraId="6AB0A8D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60" w:type="dxa"/>
            <w:vMerge w:val="restart"/>
          </w:tcPr>
          <w:p w14:paraId="164993A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1FB3125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06" w:type="dxa"/>
          </w:tcPr>
          <w:p w14:paraId="4E2961F8" w14:textId="55E525AD" w:rsidR="00F00C58" w:rsidRPr="0022554A" w:rsidRDefault="003165FC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ata Analysis: Page 7-8</w:t>
            </w:r>
          </w:p>
        </w:tc>
      </w:tr>
      <w:tr w:rsidR="00F00C58" w:rsidRPr="0022554A" w14:paraId="02035BE9" w14:textId="77777777" w:rsidTr="0061607C">
        <w:tc>
          <w:tcPr>
            <w:tcW w:w="1949" w:type="dxa"/>
            <w:vMerge/>
          </w:tcPr>
          <w:p w14:paraId="33AB59B4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60" w:type="dxa"/>
            <w:vMerge/>
          </w:tcPr>
          <w:p w14:paraId="4F9D1C1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4B860E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06" w:type="dxa"/>
          </w:tcPr>
          <w:p w14:paraId="4162AFE9" w14:textId="7A54B425" w:rsidR="00F00C58" w:rsidRPr="0022554A" w:rsidRDefault="003165FC" w:rsidP="003165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00C58" w:rsidRPr="0022554A" w14:paraId="07809EA7" w14:textId="77777777" w:rsidTr="0061607C">
        <w:tc>
          <w:tcPr>
            <w:tcW w:w="1949" w:type="dxa"/>
            <w:vMerge/>
          </w:tcPr>
          <w:p w14:paraId="55E99A1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60" w:type="dxa"/>
            <w:vMerge/>
          </w:tcPr>
          <w:p w14:paraId="7DC930C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6163F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906" w:type="dxa"/>
          </w:tcPr>
          <w:p w14:paraId="0F032A76" w14:textId="76989276" w:rsidR="00F00C58" w:rsidRPr="0022554A" w:rsidRDefault="003165FC" w:rsidP="003165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00C58" w:rsidRPr="0022554A" w14:paraId="43DF477A" w14:textId="77777777" w:rsidTr="0061607C">
        <w:tc>
          <w:tcPr>
            <w:tcW w:w="1949" w:type="dxa"/>
            <w:vMerge/>
          </w:tcPr>
          <w:p w14:paraId="6C531F78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60" w:type="dxa"/>
            <w:vMerge/>
          </w:tcPr>
          <w:p w14:paraId="4BEB1E4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561F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906" w:type="dxa"/>
          </w:tcPr>
          <w:p w14:paraId="34561002" w14:textId="1C85C49D" w:rsidR="00BA0345" w:rsidRDefault="00BA0345" w:rsidP="00BA0345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upplementary material-</w:t>
            </w:r>
          </w:p>
          <w:p w14:paraId="01BCD25F" w14:textId="74E71F39" w:rsidR="00F00C58" w:rsidRPr="0022554A" w:rsidRDefault="00BA0345" w:rsidP="00BA0345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ample size calculation</w:t>
            </w:r>
            <w:r w:rsidRPr="0022554A">
              <w:rPr>
                <w:sz w:val="20"/>
              </w:rPr>
              <w:t xml:space="preserve"> </w:t>
            </w:r>
          </w:p>
        </w:tc>
      </w:tr>
      <w:tr w:rsidR="00F00C58" w:rsidRPr="0022554A" w14:paraId="24FBA9A3" w14:textId="77777777" w:rsidTr="0061607C">
        <w:tc>
          <w:tcPr>
            <w:tcW w:w="1949" w:type="dxa"/>
            <w:vMerge/>
          </w:tcPr>
          <w:p w14:paraId="67C5D94E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60" w:type="dxa"/>
            <w:vMerge/>
          </w:tcPr>
          <w:p w14:paraId="2C2E68D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78E25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906" w:type="dxa"/>
          </w:tcPr>
          <w:p w14:paraId="378FDC1A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7D84B790" w14:textId="77777777" w:rsidTr="0061607C">
        <w:tc>
          <w:tcPr>
            <w:tcW w:w="0" w:type="auto"/>
            <w:gridSpan w:val="3"/>
          </w:tcPr>
          <w:p w14:paraId="65A7A409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906" w:type="dxa"/>
          </w:tcPr>
          <w:p w14:paraId="6B4CD498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41211A0B" w14:textId="77777777" w:rsidTr="0061607C">
        <w:tc>
          <w:tcPr>
            <w:tcW w:w="1949" w:type="dxa"/>
            <w:vMerge w:val="restart"/>
          </w:tcPr>
          <w:p w14:paraId="6783025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860" w:type="dxa"/>
            <w:vMerge w:val="restart"/>
          </w:tcPr>
          <w:p w14:paraId="27FD237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54642A1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06" w:type="dxa"/>
          </w:tcPr>
          <w:p w14:paraId="6376EF61" w14:textId="6EBF5D52" w:rsidR="00F00C58" w:rsidRDefault="00253298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ata Analysis</w:t>
            </w:r>
            <w:r w:rsidR="00FE18ED">
              <w:rPr>
                <w:sz w:val="20"/>
              </w:rPr>
              <w:t>:</w:t>
            </w:r>
          </w:p>
          <w:p w14:paraId="64CA54B9" w14:textId="3DD4E9CE" w:rsidR="00EA43EB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  <w:r w:rsidR="00FE18ED">
              <w:rPr>
                <w:sz w:val="20"/>
              </w:rPr>
              <w:t xml:space="preserve"> &amp; Supplementary Material: Page 2</w:t>
            </w:r>
          </w:p>
        </w:tc>
      </w:tr>
      <w:tr w:rsidR="00F00C58" w:rsidRPr="0022554A" w14:paraId="7C0D8F5E" w14:textId="77777777" w:rsidTr="0061607C">
        <w:tc>
          <w:tcPr>
            <w:tcW w:w="1949" w:type="dxa"/>
            <w:vMerge/>
          </w:tcPr>
          <w:p w14:paraId="2DF0F3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60" w:type="dxa"/>
            <w:vMerge/>
          </w:tcPr>
          <w:p w14:paraId="0FC80CE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A496F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906" w:type="dxa"/>
          </w:tcPr>
          <w:p w14:paraId="2D3F9A42" w14:textId="23387492" w:rsidR="00BF6E43" w:rsidRDefault="00FE18E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ry Material: Page 2</w:t>
            </w:r>
          </w:p>
        </w:tc>
      </w:tr>
      <w:tr w:rsidR="00F00C58" w:rsidRPr="0022554A" w14:paraId="62885B34" w14:textId="77777777" w:rsidTr="0061607C">
        <w:tc>
          <w:tcPr>
            <w:tcW w:w="1949" w:type="dxa"/>
            <w:vMerge/>
          </w:tcPr>
          <w:p w14:paraId="2F420E99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60" w:type="dxa"/>
            <w:vMerge/>
          </w:tcPr>
          <w:p w14:paraId="1436CA64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FF2AC2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906" w:type="dxa"/>
          </w:tcPr>
          <w:p w14:paraId="1C181272" w14:textId="43285D54" w:rsidR="00F00C58" w:rsidRDefault="00FE18E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ry Material: Page 2</w:t>
            </w:r>
          </w:p>
        </w:tc>
      </w:tr>
      <w:tr w:rsidR="00F00C58" w:rsidRPr="0022554A" w14:paraId="1B361BB3" w14:textId="77777777" w:rsidTr="0061607C">
        <w:tc>
          <w:tcPr>
            <w:tcW w:w="1949" w:type="dxa"/>
            <w:vMerge w:val="restart"/>
          </w:tcPr>
          <w:p w14:paraId="241FD82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860" w:type="dxa"/>
            <w:vMerge w:val="restart"/>
          </w:tcPr>
          <w:p w14:paraId="74B3DFC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39BC090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06" w:type="dxa"/>
          </w:tcPr>
          <w:p w14:paraId="51C20491" w14:textId="32382539" w:rsidR="00EA43EB" w:rsidRDefault="00FE18E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Supplementary Material: </w:t>
            </w:r>
            <w:r>
              <w:rPr>
                <w:sz w:val="20"/>
              </w:rPr>
              <w:t xml:space="preserve">Table 1 in </w:t>
            </w:r>
            <w:r>
              <w:rPr>
                <w:sz w:val="20"/>
              </w:rPr>
              <w:t xml:space="preserve">Page </w:t>
            </w:r>
            <w:r>
              <w:rPr>
                <w:sz w:val="20"/>
              </w:rPr>
              <w:t>3</w:t>
            </w:r>
          </w:p>
        </w:tc>
      </w:tr>
      <w:tr w:rsidR="00F00C58" w:rsidRPr="0022554A" w14:paraId="709DAF41" w14:textId="77777777" w:rsidTr="0061607C">
        <w:tc>
          <w:tcPr>
            <w:tcW w:w="1949" w:type="dxa"/>
            <w:vMerge/>
          </w:tcPr>
          <w:p w14:paraId="05D16085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60" w:type="dxa"/>
            <w:vMerge/>
          </w:tcPr>
          <w:p w14:paraId="4C709486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EBA1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906" w:type="dxa"/>
          </w:tcPr>
          <w:p w14:paraId="6835BCED" w14:textId="298D52EF" w:rsidR="00F00C58" w:rsidRDefault="00FE18E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ry Material: Table 1 in Page 3</w:t>
            </w:r>
          </w:p>
        </w:tc>
      </w:tr>
      <w:tr w:rsidR="00F00C58" w:rsidRPr="0022554A" w14:paraId="46B31DC8" w14:textId="77777777" w:rsidTr="0061607C">
        <w:trPr>
          <w:trHeight w:val="295"/>
        </w:trPr>
        <w:tc>
          <w:tcPr>
            <w:tcW w:w="1949" w:type="dxa"/>
          </w:tcPr>
          <w:p w14:paraId="6C5944A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860" w:type="dxa"/>
          </w:tcPr>
          <w:p w14:paraId="37AC88A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71022BA1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906" w:type="dxa"/>
          </w:tcPr>
          <w:p w14:paraId="7B50A098" w14:textId="06182B89" w:rsidR="00F00C58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9031D3">
              <w:rPr>
                <w:sz w:val="20"/>
              </w:rPr>
              <w:t>:</w:t>
            </w:r>
          </w:p>
          <w:p w14:paraId="7BAA134B" w14:textId="19D6AB08" w:rsidR="00EA43EB" w:rsidRPr="0022554A" w:rsidRDefault="009031D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 &amp; 2</w:t>
            </w:r>
          </w:p>
        </w:tc>
      </w:tr>
      <w:tr w:rsidR="00F00C58" w:rsidRPr="0022554A" w14:paraId="3AD79389" w14:textId="77777777" w:rsidTr="0061607C">
        <w:tc>
          <w:tcPr>
            <w:tcW w:w="1949" w:type="dxa"/>
            <w:vMerge w:val="restart"/>
          </w:tcPr>
          <w:p w14:paraId="608A4D1B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860" w:type="dxa"/>
            <w:vMerge w:val="restart"/>
          </w:tcPr>
          <w:p w14:paraId="34BD01A4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1F4BB95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06" w:type="dxa"/>
          </w:tcPr>
          <w:p w14:paraId="25A30BC6" w14:textId="77777777" w:rsidR="009031D3" w:rsidRDefault="009031D3" w:rsidP="009031D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:</w:t>
            </w:r>
          </w:p>
          <w:p w14:paraId="34CD1627" w14:textId="2B4E3CDF" w:rsidR="00F00C58" w:rsidRPr="0022554A" w:rsidRDefault="009031D3" w:rsidP="009031D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-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&amp; Figure-3</w:t>
            </w:r>
          </w:p>
        </w:tc>
      </w:tr>
      <w:tr w:rsidR="00F00C58" w:rsidRPr="0022554A" w14:paraId="5625582B" w14:textId="77777777" w:rsidTr="0061607C">
        <w:tc>
          <w:tcPr>
            <w:tcW w:w="1949" w:type="dxa"/>
            <w:vMerge/>
          </w:tcPr>
          <w:p w14:paraId="7B43BF8A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60" w:type="dxa"/>
            <w:vMerge/>
          </w:tcPr>
          <w:p w14:paraId="711809F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442EAA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906" w:type="dxa"/>
          </w:tcPr>
          <w:p w14:paraId="4CBEFE0F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CD58430" w14:textId="77777777" w:rsidTr="0061607C"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71B457D7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60" w:type="dxa"/>
            <w:vMerge/>
            <w:tcBorders>
              <w:bottom w:val="single" w:sz="4" w:space="0" w:color="auto"/>
            </w:tcBorders>
          </w:tcPr>
          <w:p w14:paraId="2E9AB45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624F0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6C3B3CD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069A2F67" w14:textId="77777777" w:rsidTr="0061607C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63CD5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26E537E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F8B9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7DBAE96E" w14:textId="37CF60FD" w:rsidR="00F00C58" w:rsidRPr="0022554A" w:rsidRDefault="001C1E90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00C58" w:rsidRPr="0022554A" w14:paraId="0FA0A1D7" w14:textId="77777777" w:rsidTr="0061607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419416E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7F00FF3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46DE1E76" w14:textId="77777777" w:rsidTr="0061607C">
        <w:tc>
          <w:tcPr>
            <w:tcW w:w="1949" w:type="dxa"/>
          </w:tcPr>
          <w:p w14:paraId="206D704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860" w:type="dxa"/>
          </w:tcPr>
          <w:p w14:paraId="217A007B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0714599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906" w:type="dxa"/>
          </w:tcPr>
          <w:p w14:paraId="7487F364" w14:textId="479307D9" w:rsidR="00F00C58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  <w:r w:rsidR="001C1E90">
              <w:rPr>
                <w:sz w:val="20"/>
              </w:rPr>
              <w:t xml:space="preserve"> Paragraph 1</w:t>
            </w:r>
          </w:p>
          <w:p w14:paraId="1E914A5A" w14:textId="168A62A4" w:rsidR="00EA43EB" w:rsidRPr="0022554A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606DA7DF" w14:textId="77777777" w:rsidTr="0061607C">
        <w:tc>
          <w:tcPr>
            <w:tcW w:w="1949" w:type="dxa"/>
          </w:tcPr>
          <w:p w14:paraId="52435E72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860" w:type="dxa"/>
          </w:tcPr>
          <w:p w14:paraId="7D8B237C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DDD57B6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06" w:type="dxa"/>
          </w:tcPr>
          <w:p w14:paraId="0F7AD123" w14:textId="77777777" w:rsidR="00EA43EB" w:rsidRDefault="00EA43EB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75B5F464" w14:textId="52D28D27" w:rsidR="00F00C58" w:rsidRPr="0022554A" w:rsidRDefault="001C1E90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 w:rsidR="00EA43EB">
              <w:rPr>
                <w:sz w:val="20"/>
              </w:rPr>
              <w:t>aragraph</w:t>
            </w:r>
            <w:r>
              <w:rPr>
                <w:sz w:val="20"/>
              </w:rPr>
              <w:t xml:space="preserve"> 5</w:t>
            </w:r>
          </w:p>
        </w:tc>
      </w:tr>
      <w:tr w:rsidR="00F00C58" w:rsidRPr="0022554A" w14:paraId="5A8D432E" w14:textId="77777777" w:rsidTr="0061607C">
        <w:tc>
          <w:tcPr>
            <w:tcW w:w="1949" w:type="dxa"/>
          </w:tcPr>
          <w:p w14:paraId="69CE067A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860" w:type="dxa"/>
          </w:tcPr>
          <w:p w14:paraId="1FDB68D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3F50BC05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06" w:type="dxa"/>
          </w:tcPr>
          <w:p w14:paraId="550EB044" w14:textId="77777777" w:rsidR="001C1E90" w:rsidRDefault="001C1E90" w:rsidP="001C1E9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55F60792" w14:textId="1E62B12D" w:rsidR="00EA43EB" w:rsidRPr="0022554A" w:rsidRDefault="001C1E90" w:rsidP="001C1E9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>
              <w:rPr>
                <w:sz w:val="20"/>
              </w:rPr>
              <w:t>2-4</w:t>
            </w:r>
          </w:p>
        </w:tc>
      </w:tr>
      <w:tr w:rsidR="00F00C58" w:rsidRPr="0022554A" w14:paraId="1AABF5DD" w14:textId="77777777" w:rsidTr="0061607C">
        <w:tc>
          <w:tcPr>
            <w:tcW w:w="1949" w:type="dxa"/>
          </w:tcPr>
          <w:p w14:paraId="78571F10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860" w:type="dxa"/>
          </w:tcPr>
          <w:p w14:paraId="414FA37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73F19C6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06" w:type="dxa"/>
          </w:tcPr>
          <w:p w14:paraId="3ACC78FA" w14:textId="77777777" w:rsidR="00EA43EB" w:rsidRDefault="00EA43EB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5149E390" w14:textId="2E066FEB" w:rsidR="00F00C58" w:rsidRPr="0022554A" w:rsidRDefault="00EA43EB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 w:rsidR="001C1E90">
              <w:rPr>
                <w:sz w:val="20"/>
              </w:rPr>
              <w:t>5</w:t>
            </w:r>
          </w:p>
        </w:tc>
        <w:bookmarkStart w:id="90" w:name="_GoBack"/>
        <w:bookmarkEnd w:id="90"/>
      </w:tr>
      <w:tr w:rsidR="00F00C58" w:rsidRPr="0022554A" w14:paraId="392E0A94" w14:textId="77777777" w:rsidTr="0061607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03DE00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968811C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609ACE3C" w14:textId="77777777" w:rsidTr="0061607C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658AFE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360E61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8E564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4E34F4A9" w14:textId="76A3612F" w:rsidR="00F00C58" w:rsidRPr="0022554A" w:rsidRDefault="001C1E90" w:rsidP="00E11E55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Centre for Injury Prevention and Research Bangladesh (CIPRB) funded this study.</w:t>
            </w:r>
          </w:p>
        </w:tc>
      </w:tr>
      <w:bookmarkEnd w:id="93"/>
      <w:bookmarkEnd w:id="94"/>
    </w:tbl>
    <w:p w14:paraId="2DE6C1A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5469DED" w14:textId="6E4D95F9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4F92B" w14:textId="77777777" w:rsidR="003E6EC9" w:rsidRDefault="003E6EC9">
      <w:r>
        <w:separator/>
      </w:r>
    </w:p>
  </w:endnote>
  <w:endnote w:type="continuationSeparator" w:id="0">
    <w:p w14:paraId="7806609C" w14:textId="77777777" w:rsidR="003E6EC9" w:rsidRDefault="003E6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D5AFB7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E348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05BBB6" w14:textId="2DBDD5E6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1E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F352B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8B07A" w14:textId="77777777" w:rsidR="003E6EC9" w:rsidRDefault="003E6EC9">
      <w:r>
        <w:separator/>
      </w:r>
    </w:p>
  </w:footnote>
  <w:footnote w:type="continuationSeparator" w:id="0">
    <w:p w14:paraId="21FBEF7F" w14:textId="77777777" w:rsidR="003E6EC9" w:rsidRDefault="003E6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MjEyMzI0NjYzNjVT0lEKTi0uzszPAykwrAUAmRh3uSwAAAA="/>
  </w:docVars>
  <w:rsids>
    <w:rsidRoot w:val="002D1ABE"/>
    <w:rsid w:val="00002974"/>
    <w:rsid w:val="00005F0F"/>
    <w:rsid w:val="00023515"/>
    <w:rsid w:val="00093E3A"/>
    <w:rsid w:val="000B6FD4"/>
    <w:rsid w:val="000E00CA"/>
    <w:rsid w:val="000E691B"/>
    <w:rsid w:val="000F26ED"/>
    <w:rsid w:val="001023BA"/>
    <w:rsid w:val="00110BFB"/>
    <w:rsid w:val="00134AAC"/>
    <w:rsid w:val="00183FA6"/>
    <w:rsid w:val="00194A1D"/>
    <w:rsid w:val="001A495C"/>
    <w:rsid w:val="001A75E9"/>
    <w:rsid w:val="001C1E90"/>
    <w:rsid w:val="001C433C"/>
    <w:rsid w:val="001E01E7"/>
    <w:rsid w:val="001E02AD"/>
    <w:rsid w:val="0021265E"/>
    <w:rsid w:val="00215E03"/>
    <w:rsid w:val="00224268"/>
    <w:rsid w:val="0022554A"/>
    <w:rsid w:val="00226A29"/>
    <w:rsid w:val="00234800"/>
    <w:rsid w:val="00253298"/>
    <w:rsid w:val="002552FD"/>
    <w:rsid w:val="002602FB"/>
    <w:rsid w:val="00294B3F"/>
    <w:rsid w:val="002A7573"/>
    <w:rsid w:val="002B385C"/>
    <w:rsid w:val="002C731D"/>
    <w:rsid w:val="002D06D0"/>
    <w:rsid w:val="002D1ABE"/>
    <w:rsid w:val="002F1A87"/>
    <w:rsid w:val="003165FC"/>
    <w:rsid w:val="003354B7"/>
    <w:rsid w:val="003508EF"/>
    <w:rsid w:val="00372129"/>
    <w:rsid w:val="00385050"/>
    <w:rsid w:val="003A3FDD"/>
    <w:rsid w:val="003E6EC9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1607C"/>
    <w:rsid w:val="0065657F"/>
    <w:rsid w:val="00660B8F"/>
    <w:rsid w:val="00666336"/>
    <w:rsid w:val="00683E42"/>
    <w:rsid w:val="006A2F18"/>
    <w:rsid w:val="006A5DD9"/>
    <w:rsid w:val="006B2915"/>
    <w:rsid w:val="006B56D7"/>
    <w:rsid w:val="006C0B63"/>
    <w:rsid w:val="006C7601"/>
    <w:rsid w:val="006D0CCF"/>
    <w:rsid w:val="006D16AA"/>
    <w:rsid w:val="006F66AC"/>
    <w:rsid w:val="00701AC5"/>
    <w:rsid w:val="00711D81"/>
    <w:rsid w:val="0071542B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A5310"/>
    <w:rsid w:val="008D225B"/>
    <w:rsid w:val="009031D3"/>
    <w:rsid w:val="00921BF8"/>
    <w:rsid w:val="009367F9"/>
    <w:rsid w:val="00940EC6"/>
    <w:rsid w:val="009642BE"/>
    <w:rsid w:val="009872CC"/>
    <w:rsid w:val="009A5994"/>
    <w:rsid w:val="009B10F1"/>
    <w:rsid w:val="009B368D"/>
    <w:rsid w:val="009C1BC6"/>
    <w:rsid w:val="009C24D4"/>
    <w:rsid w:val="009E0429"/>
    <w:rsid w:val="009F5211"/>
    <w:rsid w:val="00A07A2E"/>
    <w:rsid w:val="00A20A23"/>
    <w:rsid w:val="00A42352"/>
    <w:rsid w:val="00A527E4"/>
    <w:rsid w:val="00A5640D"/>
    <w:rsid w:val="00A57A9F"/>
    <w:rsid w:val="00A729D6"/>
    <w:rsid w:val="00A938BF"/>
    <w:rsid w:val="00AE2C57"/>
    <w:rsid w:val="00AE62F8"/>
    <w:rsid w:val="00AF4615"/>
    <w:rsid w:val="00B50DF8"/>
    <w:rsid w:val="00B54EA0"/>
    <w:rsid w:val="00B60EFB"/>
    <w:rsid w:val="00B65366"/>
    <w:rsid w:val="00B7319A"/>
    <w:rsid w:val="00B77807"/>
    <w:rsid w:val="00B940E9"/>
    <w:rsid w:val="00BA0345"/>
    <w:rsid w:val="00BA1206"/>
    <w:rsid w:val="00BC7FE6"/>
    <w:rsid w:val="00BD4F5E"/>
    <w:rsid w:val="00BE3709"/>
    <w:rsid w:val="00BF6E43"/>
    <w:rsid w:val="00C655D7"/>
    <w:rsid w:val="00CB6CC8"/>
    <w:rsid w:val="00CC4C93"/>
    <w:rsid w:val="00CE4480"/>
    <w:rsid w:val="00D024DF"/>
    <w:rsid w:val="00D120D2"/>
    <w:rsid w:val="00D20D7C"/>
    <w:rsid w:val="00D26FCA"/>
    <w:rsid w:val="00D52C3C"/>
    <w:rsid w:val="00D6152F"/>
    <w:rsid w:val="00D6407C"/>
    <w:rsid w:val="00D87AF7"/>
    <w:rsid w:val="00DA120C"/>
    <w:rsid w:val="00DC4BEF"/>
    <w:rsid w:val="00E10628"/>
    <w:rsid w:val="00E11E55"/>
    <w:rsid w:val="00E144CD"/>
    <w:rsid w:val="00E21D28"/>
    <w:rsid w:val="00E2292B"/>
    <w:rsid w:val="00E560AF"/>
    <w:rsid w:val="00EA020D"/>
    <w:rsid w:val="00EA43EB"/>
    <w:rsid w:val="00EA6E28"/>
    <w:rsid w:val="00F00C58"/>
    <w:rsid w:val="00F0752A"/>
    <w:rsid w:val="00F378D0"/>
    <w:rsid w:val="00F538E2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1D67"/>
    <w:rsid w:val="00FD4213"/>
    <w:rsid w:val="00FE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6D819C"/>
  <w15:chartTrackingRefBased/>
  <w15:docId w15:val="{1E6F0D5F-A0C7-1040-8D1B-11D0CF8A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US" w:bidi="bn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bidi="ar-SA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6</TotalTime>
  <Pages>2</Pages>
  <Words>707</Words>
  <Characters>403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Farah Naz Rahman</cp:lastModifiedBy>
  <cp:revision>11</cp:revision>
  <cp:lastPrinted>2007-09-19T14:02:00Z</cp:lastPrinted>
  <dcterms:created xsi:type="dcterms:W3CDTF">2021-05-24T10:05:00Z</dcterms:created>
  <dcterms:modified xsi:type="dcterms:W3CDTF">2021-05-2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